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7FE55" w14:textId="5435CCDC" w:rsidR="00877D9D" w:rsidRDefault="00877D9D" w:rsidP="00F65549">
      <w:pPr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 File 1.</w:t>
      </w:r>
      <w:proofErr w:type="gramEnd"/>
      <w:r>
        <w:rPr>
          <w:rFonts w:ascii="Times" w:hAnsi="Times"/>
          <w:b/>
          <w:sz w:val="22"/>
          <w:szCs w:val="22"/>
        </w:rPr>
        <w:t xml:space="preserve"> </w:t>
      </w:r>
      <w:r w:rsidR="0036316B">
        <w:rPr>
          <w:rFonts w:ascii="Times" w:hAnsi="Times"/>
          <w:b/>
          <w:sz w:val="22"/>
          <w:szCs w:val="22"/>
        </w:rPr>
        <w:t>Supplementary</w:t>
      </w:r>
      <w:r>
        <w:rPr>
          <w:rFonts w:ascii="Times" w:hAnsi="Times"/>
          <w:b/>
          <w:sz w:val="22"/>
          <w:szCs w:val="22"/>
        </w:rPr>
        <w:t xml:space="preserve"> Tables 1A </w:t>
      </w:r>
      <w:r w:rsidR="00C836CC">
        <w:rPr>
          <w:rFonts w:ascii="Times" w:hAnsi="Times"/>
          <w:b/>
          <w:sz w:val="22"/>
          <w:szCs w:val="22"/>
        </w:rPr>
        <w:t>through</w:t>
      </w:r>
      <w:r>
        <w:rPr>
          <w:rFonts w:ascii="Times" w:hAnsi="Times"/>
          <w:b/>
          <w:sz w:val="22"/>
          <w:szCs w:val="22"/>
        </w:rPr>
        <w:t xml:space="preserve"> </w:t>
      </w:r>
      <w:r w:rsidR="00ED0B49">
        <w:rPr>
          <w:rFonts w:ascii="Times" w:hAnsi="Times"/>
          <w:b/>
          <w:sz w:val="22"/>
          <w:szCs w:val="22"/>
        </w:rPr>
        <w:t>1I</w:t>
      </w:r>
    </w:p>
    <w:p w14:paraId="69D549DA" w14:textId="77777777" w:rsidR="00ED0B49" w:rsidRDefault="00ED0B49" w:rsidP="00F65549">
      <w:pPr>
        <w:rPr>
          <w:rFonts w:ascii="Times" w:hAnsi="Times"/>
          <w:b/>
          <w:sz w:val="22"/>
          <w:szCs w:val="22"/>
        </w:rPr>
      </w:pPr>
    </w:p>
    <w:p w14:paraId="0624DFB8" w14:textId="77777777" w:rsidR="00877D9D" w:rsidRDefault="00877D9D" w:rsidP="00F65549">
      <w:pPr>
        <w:rPr>
          <w:rFonts w:ascii="Times" w:hAnsi="Times"/>
          <w:b/>
          <w:sz w:val="22"/>
          <w:szCs w:val="22"/>
        </w:rPr>
      </w:pPr>
    </w:p>
    <w:p w14:paraId="54CDEAB1" w14:textId="3F50CF03" w:rsidR="00092631" w:rsidRPr="00727E8A" w:rsidRDefault="00F65549" w:rsidP="00F65549">
      <w:pPr>
        <w:rPr>
          <w:rFonts w:ascii="Times" w:hAnsi="Times"/>
          <w:b/>
          <w:sz w:val="22"/>
          <w:szCs w:val="22"/>
        </w:rPr>
      </w:pPr>
      <w:bookmarkStart w:id="0" w:name="_GoBack"/>
      <w:proofErr w:type="gramStart"/>
      <w:r>
        <w:rPr>
          <w:rFonts w:ascii="Times" w:hAnsi="Times"/>
          <w:b/>
          <w:sz w:val="22"/>
          <w:szCs w:val="22"/>
        </w:rPr>
        <w:t>Supplementa</w:t>
      </w:r>
      <w:r w:rsidR="0036316B">
        <w:rPr>
          <w:rFonts w:ascii="Times" w:hAnsi="Times"/>
          <w:b/>
          <w:sz w:val="22"/>
          <w:szCs w:val="22"/>
        </w:rPr>
        <w:t>ry</w:t>
      </w:r>
      <w:r>
        <w:rPr>
          <w:rFonts w:ascii="Times" w:hAnsi="Times"/>
          <w:b/>
          <w:sz w:val="22"/>
          <w:szCs w:val="22"/>
        </w:rPr>
        <w:t xml:space="preserve"> File 1A.</w:t>
      </w:r>
      <w:proofErr w:type="gramEnd"/>
      <w:r>
        <w:rPr>
          <w:rFonts w:ascii="Times" w:hAnsi="Times"/>
          <w:b/>
          <w:sz w:val="22"/>
          <w:szCs w:val="22"/>
        </w:rPr>
        <w:t xml:space="preserve"> Table 1</w:t>
      </w:r>
      <w:r w:rsidR="00092631">
        <w:rPr>
          <w:rFonts w:ascii="Times" w:hAnsi="Times"/>
          <w:b/>
          <w:sz w:val="22"/>
          <w:szCs w:val="22"/>
        </w:rPr>
        <w:t>A.</w:t>
      </w:r>
    </w:p>
    <w:bookmarkEnd w:id="0"/>
    <w:p w14:paraId="7AB16EA6" w14:textId="77777777" w:rsidR="00092631" w:rsidRDefault="00092631"/>
    <w:tbl>
      <w:tblPr>
        <w:tblW w:w="9090" w:type="dxa"/>
        <w:tblInd w:w="-72" w:type="dxa"/>
        <w:tblLook w:val="04A0" w:firstRow="1" w:lastRow="0" w:firstColumn="1" w:lastColumn="0" w:noHBand="0" w:noVBand="1"/>
      </w:tblPr>
      <w:tblGrid>
        <w:gridCol w:w="2880"/>
        <w:gridCol w:w="1941"/>
        <w:gridCol w:w="2019"/>
        <w:gridCol w:w="2250"/>
      </w:tblGrid>
      <w:tr w:rsidR="00467132" w:rsidRPr="00703DA1" w14:paraId="4E2035E9" w14:textId="77777777" w:rsidTr="00757A13">
        <w:trPr>
          <w:trHeight w:val="320"/>
        </w:trPr>
        <w:tc>
          <w:tcPr>
            <w:tcW w:w="288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EDB28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A42F4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teran Controls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780A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terans with PTSD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4D29B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Comparison</w:t>
            </w:r>
          </w:p>
        </w:tc>
      </w:tr>
      <w:tr w:rsidR="00467132" w:rsidRPr="00703DA1" w14:paraId="3BC8AD6D" w14:textId="77777777" w:rsidTr="00757A13">
        <w:trPr>
          <w:trHeight w:val="430"/>
        </w:trPr>
        <w:tc>
          <w:tcPr>
            <w:tcW w:w="2880" w:type="dxa"/>
            <w:tcBorders>
              <w:top w:val="single" w:sz="8" w:space="0" w:color="000000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0EED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SD Severity (</w:t>
            </w:r>
            <w:proofErr w:type="gram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PS)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6676D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12.6 ± 2.53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A8576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66.7 ± 4.27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EB091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7</w:t>
            </w:r>
            <w:proofErr w:type="gramEnd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-13.01, p &lt; .001</w:t>
            </w:r>
          </w:p>
        </w:tc>
      </w:tr>
      <w:tr w:rsidR="00467132" w:rsidRPr="00703DA1" w14:paraId="7DC5FD5C" w14:textId="77777777" w:rsidTr="00757A13">
        <w:trPr>
          <w:trHeight w:val="440"/>
        </w:trPr>
        <w:tc>
          <w:tcPr>
            <w:tcW w:w="28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20717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ressive Symptoms (</w:t>
            </w:r>
            <w:proofErr w:type="gram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DI)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6C4AF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9.38 ± 1.83</w:t>
            </w:r>
          </w:p>
        </w:tc>
        <w:tc>
          <w:tcPr>
            <w:tcW w:w="201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46AC8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24.6 ± 2.18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14236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7</w:t>
            </w:r>
            <w:proofErr w:type="gramEnd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-5.19, p &lt; .001</w:t>
            </w:r>
          </w:p>
        </w:tc>
      </w:tr>
      <w:tr w:rsidR="00467132" w:rsidRPr="00703DA1" w14:paraId="0D0D51E8" w14:textId="77777777" w:rsidTr="00757A13">
        <w:trPr>
          <w:trHeight w:val="440"/>
        </w:trPr>
        <w:tc>
          <w:tcPr>
            <w:tcW w:w="28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5BA6B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bat Exposure (</w:t>
            </w:r>
            <w:proofErr w:type="gram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S)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D686D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16.0 ± 1.82</w:t>
            </w:r>
          </w:p>
        </w:tc>
        <w:tc>
          <w:tcPr>
            <w:tcW w:w="201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BD0FF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21.9 ± 1.35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DB7B4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5</w:t>
            </w:r>
            <w:proofErr w:type="gramEnd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-3.69, p &lt; .01</w:t>
            </w:r>
          </w:p>
        </w:tc>
      </w:tr>
      <w:tr w:rsidR="00467132" w:rsidRPr="00703DA1" w14:paraId="3ACD840B" w14:textId="77777777" w:rsidTr="00757A13">
        <w:trPr>
          <w:trHeight w:val="431"/>
        </w:trPr>
        <w:tc>
          <w:tcPr>
            <w:tcW w:w="28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BD8C5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d IQ (</w:t>
            </w:r>
            <w:proofErr w:type="gram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TAR)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7CCD8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113.5 ± 1.61</w:t>
            </w:r>
          </w:p>
        </w:tc>
        <w:tc>
          <w:tcPr>
            <w:tcW w:w="201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A34B0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105.2 ± 1.53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422F2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7</w:t>
            </w:r>
            <w:proofErr w:type="gramEnd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3.73, p &lt; .001</w:t>
            </w:r>
          </w:p>
        </w:tc>
      </w:tr>
      <w:tr w:rsidR="00467132" w:rsidRPr="00703DA1" w14:paraId="677FB519" w14:textId="77777777" w:rsidTr="00757A13">
        <w:trPr>
          <w:trHeight w:val="449"/>
        </w:trPr>
        <w:tc>
          <w:tcPr>
            <w:tcW w:w="28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F6393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ychotropic </w:t>
            </w:r>
            <w:proofErr w:type="spell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ation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BE67A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1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BBB2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20 (62%)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E92B9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χ</w:t>
            </w:r>
            <w:r w:rsidRPr="009916E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r w:rsidRPr="009916EC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</w:rPr>
              <w:t>1</w:t>
            </w:r>
            <w:r w:rsidRPr="009916E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= 20.1, p &lt; .001 </w:t>
            </w:r>
          </w:p>
        </w:tc>
      </w:tr>
      <w:tr w:rsidR="00467132" w:rsidRPr="00703DA1" w14:paraId="7839EDF3" w14:textId="77777777" w:rsidTr="00757A13">
        <w:trPr>
          <w:trHeight w:val="431"/>
        </w:trPr>
        <w:tc>
          <w:tcPr>
            <w:tcW w:w="28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5D85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77E32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33.3 ± 1.77</w:t>
            </w:r>
          </w:p>
        </w:tc>
        <w:tc>
          <w:tcPr>
            <w:tcW w:w="2019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13DEC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32.3 ± 1.21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16705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7</w:t>
            </w:r>
            <w:proofErr w:type="gramEnd"/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51, p &gt; .1</w:t>
            </w:r>
          </w:p>
        </w:tc>
      </w:tr>
      <w:tr w:rsidR="00467132" w:rsidRPr="00703DA1" w14:paraId="6AF0C416" w14:textId="77777777" w:rsidTr="00757A13">
        <w:trPr>
          <w:trHeight w:val="449"/>
        </w:trPr>
        <w:tc>
          <w:tcPr>
            <w:tcW w:w="2880" w:type="dxa"/>
            <w:tcBorders>
              <w:top w:val="dotted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A79E3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 (</w:t>
            </w:r>
            <w:proofErr w:type="gramStart"/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)</w:t>
            </w:r>
            <w:r w:rsidRPr="00991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41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2E7FC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3 (10.3%)</w:t>
            </w:r>
          </w:p>
        </w:tc>
        <w:tc>
          <w:tcPr>
            <w:tcW w:w="2019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A8550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Times New Roman" w:hAnsi="Times New Roman" w:cs="Times New Roman"/>
                <w:sz w:val="20"/>
                <w:szCs w:val="20"/>
              </w:rPr>
              <w:t>5 (12.8%)</w:t>
            </w:r>
          </w:p>
        </w:tc>
        <w:tc>
          <w:tcPr>
            <w:tcW w:w="2250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934F0" w14:textId="77777777" w:rsidR="00467132" w:rsidRPr="009916EC" w:rsidRDefault="00467132" w:rsidP="00757A13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 w:beforeAutospacing="1" w:after="100" w:afterAutospacing="1"/>
              <w:outlineLvl w:val="3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916EC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χ</w:t>
            </w:r>
            <w:r w:rsidRPr="009916E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r w:rsidRPr="009916EC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</w:rPr>
              <w:t>1</w:t>
            </w:r>
            <w:r w:rsidRPr="009916E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= .0001, p &gt; .1</w:t>
            </w:r>
          </w:p>
        </w:tc>
      </w:tr>
    </w:tbl>
    <w:p w14:paraId="319F6539" w14:textId="77777777" w:rsidR="00AA5867" w:rsidRDefault="00AA5867"/>
    <w:p w14:paraId="7AB14CA7" w14:textId="77777777" w:rsidR="00ED0B49" w:rsidRDefault="00ED0B49" w:rsidP="00F65549">
      <w:pPr>
        <w:rPr>
          <w:rFonts w:ascii="Times" w:hAnsi="Times"/>
          <w:b/>
          <w:sz w:val="22"/>
          <w:szCs w:val="22"/>
        </w:rPr>
      </w:pPr>
    </w:p>
    <w:p w14:paraId="470CEE94" w14:textId="77777777" w:rsidR="00ED0B49" w:rsidRDefault="00ED0B49" w:rsidP="00F65549">
      <w:pPr>
        <w:rPr>
          <w:rFonts w:ascii="Times" w:hAnsi="Times"/>
          <w:b/>
          <w:sz w:val="22"/>
          <w:szCs w:val="22"/>
        </w:rPr>
      </w:pPr>
    </w:p>
    <w:p w14:paraId="51F098FB" w14:textId="37E06727" w:rsidR="00F65549" w:rsidRPr="00727E8A" w:rsidRDefault="0036316B" w:rsidP="00F65549">
      <w:pPr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F65549">
        <w:rPr>
          <w:rFonts w:ascii="Times" w:hAnsi="Times"/>
          <w:b/>
          <w:sz w:val="22"/>
          <w:szCs w:val="22"/>
        </w:rPr>
        <w:t xml:space="preserve"> File 1B.</w:t>
      </w:r>
      <w:proofErr w:type="gramEnd"/>
      <w:r w:rsidR="00F65549">
        <w:rPr>
          <w:rFonts w:ascii="Times" w:hAnsi="Times"/>
          <w:b/>
          <w:sz w:val="22"/>
          <w:szCs w:val="22"/>
        </w:rPr>
        <w:t xml:space="preserve"> Table 1B.</w:t>
      </w:r>
    </w:p>
    <w:p w14:paraId="1629B6D1" w14:textId="77777777" w:rsidR="00F65549" w:rsidRDefault="00F65549" w:rsidP="00F65549"/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2820"/>
        <w:gridCol w:w="580"/>
        <w:gridCol w:w="580"/>
        <w:gridCol w:w="580"/>
        <w:gridCol w:w="1520"/>
        <w:gridCol w:w="1300"/>
      </w:tblGrid>
      <w:tr w:rsidR="00F65549" w:rsidRPr="004A65CD" w14:paraId="6E188831" w14:textId="77777777" w:rsidTr="0093758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3D67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6B3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EBCE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F1AFA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AAAD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F65549" w:rsidRPr="004A65CD" w14:paraId="6D1528E8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D9F56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707E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ight pariet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69233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9540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B994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929DF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3850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706</w:t>
            </w:r>
          </w:p>
        </w:tc>
      </w:tr>
      <w:tr w:rsidR="00F65549" w:rsidRPr="004A65CD" w14:paraId="79F39646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F2FEF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D425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4DA1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8108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BCD3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CF22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61515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3990</w:t>
            </w:r>
          </w:p>
        </w:tc>
      </w:tr>
      <w:tr w:rsidR="00F65549" w:rsidRPr="004A65CD" w14:paraId="13710A70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8FED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E21C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middle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0421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026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A78F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A17B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A7ED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9853</w:t>
            </w:r>
          </w:p>
        </w:tc>
      </w:tr>
      <w:tr w:rsidR="00F65549" w:rsidRPr="004A65CD" w14:paraId="62C9DA0A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2E4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E0721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pariet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42C6A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8DDE4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51F3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3AF9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25314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113</w:t>
            </w:r>
          </w:p>
        </w:tc>
      </w:tr>
      <w:tr w:rsidR="00F65549" w:rsidRPr="004A65CD" w14:paraId="2BE348E8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E9F2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709E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ost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2D32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C22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5876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8FCB2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316ED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971</w:t>
            </w:r>
          </w:p>
        </w:tc>
      </w:tr>
      <w:tr w:rsidR="00F65549" w:rsidRPr="004A65CD" w14:paraId="37DE15B7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0B8B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ADC16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calcarine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sul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F3CA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A3DE9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EFF6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35B74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35A1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62</w:t>
            </w:r>
          </w:p>
        </w:tc>
      </w:tr>
      <w:tr w:rsidR="00F65549" w:rsidRPr="004A65CD" w14:paraId="262AE46E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D81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680B6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calcarine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sul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BE73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B3731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1E7A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19B1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58060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100</w:t>
            </w:r>
          </w:p>
        </w:tc>
      </w:tr>
      <w:tr w:rsidR="00F65549" w:rsidRPr="004A65CD" w14:paraId="7E284948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A05AF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ED7C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superior tempor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B588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032DF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6A3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33AE3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E2D1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919</w:t>
            </w:r>
          </w:p>
        </w:tc>
      </w:tr>
      <w:tr w:rsidR="00F65549" w:rsidRPr="004A65CD" w14:paraId="0E0FC921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05BC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E78B3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ight thala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951D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513F2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B1444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5372A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22484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039</w:t>
            </w:r>
          </w:p>
        </w:tc>
      </w:tr>
      <w:tr w:rsidR="00F65549" w:rsidRPr="004A65CD" w14:paraId="2F2A4643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9D21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FBFEC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ight superior occipit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9EC4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1C3D5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29B53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6391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19628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277</w:t>
            </w:r>
          </w:p>
        </w:tc>
      </w:tr>
      <w:tr w:rsidR="00F65549" w:rsidRPr="004A65CD" w14:paraId="50D3A987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647FE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491F8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0C7D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02AE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B7E12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04663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399B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07</w:t>
            </w:r>
          </w:p>
        </w:tc>
      </w:tr>
      <w:tr w:rsidR="00F65549" w:rsidRPr="004A65CD" w14:paraId="12788313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7F0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5FBDA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pariet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A3C7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CB02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6CAA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9E2C8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DD245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70</w:t>
            </w:r>
          </w:p>
        </w:tc>
      </w:tr>
      <w:tr w:rsidR="00F65549" w:rsidRPr="004A65CD" w14:paraId="6C5A7FCF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939D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D6B1C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3083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FB167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7A76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7C3A0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CB43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74</w:t>
            </w:r>
          </w:p>
        </w:tc>
      </w:tr>
      <w:tr w:rsidR="00F65549" w:rsidRPr="004A65CD" w14:paraId="649A043C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2A6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665C0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3B8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C6D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132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7BD92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7449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03</w:t>
            </w:r>
          </w:p>
        </w:tc>
      </w:tr>
      <w:tr w:rsidR="00F65549" w:rsidRPr="004A65CD" w14:paraId="5FEC491E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16B56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672E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3E9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938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80D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3C56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5C93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45</w:t>
            </w:r>
          </w:p>
        </w:tc>
      </w:tr>
      <w:tr w:rsidR="00F65549" w:rsidRPr="004A65CD" w14:paraId="436C4989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FC50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53891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middle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7F2A9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0B06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49F8C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AACF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7EB9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507</w:t>
            </w:r>
          </w:p>
        </w:tc>
      </w:tr>
      <w:tr w:rsidR="00F65549" w:rsidRPr="004A65CD" w14:paraId="765F14D1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EDCE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B3EE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B7ED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B01D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1B7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1A73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5C50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46</w:t>
            </w:r>
          </w:p>
        </w:tc>
      </w:tr>
      <w:tr w:rsidR="00F65549" w:rsidRPr="004A65CD" w14:paraId="6F9E7230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E9920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3C91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3549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E440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1D9B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6792E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3CA8D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11</w:t>
            </w:r>
          </w:p>
        </w:tc>
      </w:tr>
      <w:tr w:rsidR="00F65549" w:rsidRPr="004A65CD" w14:paraId="600DEE9F" w14:textId="77777777" w:rsidTr="0093758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9C04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1139B" w14:textId="77777777" w:rsidR="00F65549" w:rsidRPr="004A65CD" w:rsidRDefault="00F65549" w:rsidP="009375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middle occipi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E618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F6D1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9070" w14:textId="77777777" w:rsidR="00F65549" w:rsidRPr="004A65CD" w:rsidRDefault="00F65549" w:rsidP="00937589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2CA5D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A3C09" w14:textId="77777777" w:rsidR="00F65549" w:rsidRPr="004A65CD" w:rsidRDefault="00F65549" w:rsidP="0093758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71</w:t>
            </w:r>
          </w:p>
        </w:tc>
      </w:tr>
    </w:tbl>
    <w:p w14:paraId="44FEFF40" w14:textId="77777777" w:rsidR="00F65549" w:rsidRDefault="00F65549" w:rsidP="00F65549">
      <w:pPr>
        <w:jc w:val="both"/>
      </w:pPr>
    </w:p>
    <w:p w14:paraId="5F6AF591" w14:textId="77777777" w:rsidR="00ED0B49" w:rsidRDefault="00ED0B49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br w:type="page"/>
      </w:r>
    </w:p>
    <w:p w14:paraId="002E9001" w14:textId="197A3EAE" w:rsidR="00F65549" w:rsidRDefault="0036316B" w:rsidP="00F65549">
      <w:pPr>
        <w:jc w:val="both"/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lastRenderedPageBreak/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C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Table 1</w:t>
      </w:r>
      <w:r w:rsidR="00ED0B49">
        <w:rPr>
          <w:rFonts w:ascii="Times" w:hAnsi="Times"/>
          <w:b/>
          <w:sz w:val="22"/>
          <w:szCs w:val="22"/>
        </w:rPr>
        <w:t>C</w:t>
      </w:r>
      <w:r w:rsidR="00ED0B49">
        <w:rPr>
          <w:rFonts w:ascii="Times" w:hAnsi="Times"/>
          <w:b/>
          <w:sz w:val="22"/>
          <w:szCs w:val="22"/>
        </w:rPr>
        <w:t>.</w:t>
      </w:r>
    </w:p>
    <w:p w14:paraId="6112F5FD" w14:textId="77777777" w:rsidR="00ED0B49" w:rsidRDefault="00ED0B49" w:rsidP="00ED0B49"/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627"/>
        <w:gridCol w:w="486"/>
        <w:gridCol w:w="627"/>
        <w:gridCol w:w="1520"/>
        <w:gridCol w:w="1300"/>
      </w:tblGrid>
      <w:tr w:rsidR="00ED0B49" w:rsidRPr="004A65CD" w14:paraId="20443F77" w14:textId="77777777" w:rsidTr="00556090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E85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2DF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41B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E3A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CBB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75168CE7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881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3F69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839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5AD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533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F56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CEB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18</w:t>
            </w:r>
          </w:p>
        </w:tc>
      </w:tr>
      <w:tr w:rsidR="00ED0B49" w:rsidRPr="004A65CD" w14:paraId="79D2EDDB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7EF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088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olandic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352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134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93E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14D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6A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346</w:t>
            </w:r>
          </w:p>
        </w:tc>
      </w:tr>
      <w:tr w:rsidR="00ED0B49" w:rsidRPr="004A65CD" w14:paraId="69B562CA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D2E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F5B6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Right insula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A2D9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F2D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35C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3AC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B6D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ED0B49" w:rsidRPr="004A65CD" w14:paraId="405005F6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CAA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533E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insula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703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40D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E41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804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0A0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43</w:t>
            </w:r>
          </w:p>
        </w:tc>
      </w:tr>
      <w:tr w:rsidR="00ED0B49" w:rsidRPr="004A65CD" w14:paraId="1FF18300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908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3C92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895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132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36E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FCD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764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08</w:t>
            </w:r>
          </w:p>
        </w:tc>
      </w:tr>
      <w:tr w:rsidR="00ED0B49" w:rsidRPr="004A65CD" w14:paraId="1F8EF46C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9C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5EE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middle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FEF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F4D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BA6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8E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3EA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09</w:t>
            </w:r>
          </w:p>
        </w:tc>
      </w:tr>
      <w:tr w:rsidR="00ED0B49" w:rsidRPr="004A65CD" w14:paraId="0D97F125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A5F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6FDD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Right superior frontal </w:t>
            </w:r>
            <w:proofErr w:type="spellStart"/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2C2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B1B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542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4F7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108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</w:tr>
      <w:tr w:rsidR="00ED0B49" w:rsidRPr="004A65CD" w14:paraId="586F5A38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C87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8DFE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sup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206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65D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A39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4BD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5B1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44</w:t>
            </w:r>
          </w:p>
        </w:tc>
      </w:tr>
      <w:tr w:rsidR="00ED0B49" w:rsidRPr="004A65CD" w14:paraId="1E883988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00A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04B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middle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D4B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12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634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53E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DA5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41</w:t>
            </w:r>
          </w:p>
        </w:tc>
      </w:tr>
      <w:tr w:rsidR="00ED0B49" w:rsidRPr="004A65CD" w14:paraId="555A35AC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E3A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18848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Lef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33D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3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429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28C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C55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936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</w:tr>
    </w:tbl>
    <w:p w14:paraId="11395F8A" w14:textId="77777777" w:rsidR="00ED0B49" w:rsidRDefault="00ED0B49" w:rsidP="00F65549">
      <w:pPr>
        <w:jc w:val="both"/>
      </w:pPr>
    </w:p>
    <w:p w14:paraId="7410E422" w14:textId="77777777" w:rsidR="00ED0B49" w:rsidRDefault="00ED0B49" w:rsidP="00F65549">
      <w:pPr>
        <w:jc w:val="both"/>
      </w:pPr>
    </w:p>
    <w:p w14:paraId="7ED6A890" w14:textId="77777777" w:rsidR="00ED0B49" w:rsidRDefault="00ED0B49" w:rsidP="00ED0B49">
      <w:pPr>
        <w:jc w:val="both"/>
        <w:rPr>
          <w:rFonts w:ascii="Times" w:hAnsi="Times"/>
          <w:b/>
          <w:sz w:val="22"/>
          <w:szCs w:val="22"/>
        </w:rPr>
      </w:pPr>
    </w:p>
    <w:p w14:paraId="0558188D" w14:textId="3E3EF824" w:rsidR="00ED0B49" w:rsidRDefault="0036316B" w:rsidP="00ED0B49">
      <w:pPr>
        <w:jc w:val="both"/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D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Table 1</w:t>
      </w:r>
      <w:r w:rsidR="00ED0B49">
        <w:rPr>
          <w:rFonts w:ascii="Times" w:hAnsi="Times"/>
          <w:b/>
          <w:sz w:val="22"/>
          <w:szCs w:val="22"/>
        </w:rPr>
        <w:t>D</w:t>
      </w:r>
      <w:r w:rsidR="00ED0B49">
        <w:rPr>
          <w:rFonts w:ascii="Times" w:hAnsi="Times"/>
          <w:b/>
          <w:sz w:val="22"/>
          <w:szCs w:val="22"/>
        </w:rPr>
        <w:t>.</w:t>
      </w:r>
    </w:p>
    <w:p w14:paraId="0B265855" w14:textId="77777777" w:rsidR="00ED0B49" w:rsidRDefault="00ED0B49" w:rsidP="00ED0B49"/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580"/>
        <w:gridCol w:w="580"/>
        <w:gridCol w:w="580"/>
        <w:gridCol w:w="1520"/>
        <w:gridCol w:w="1300"/>
      </w:tblGrid>
      <w:tr w:rsidR="00ED0B49" w:rsidRPr="004A65CD" w14:paraId="195B8928" w14:textId="77777777" w:rsidTr="00556090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6D2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347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245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6A6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D57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448BA909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833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E451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E39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2FB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667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339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A09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5</w:t>
            </w:r>
          </w:p>
        </w:tc>
      </w:tr>
      <w:tr w:rsidR="00ED0B49" w:rsidRPr="004A65CD" w14:paraId="2EE4F4F0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9DB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226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middle tempor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CA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935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DA3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F0E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EE9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66</w:t>
            </w:r>
          </w:p>
        </w:tc>
      </w:tr>
      <w:tr w:rsidR="00ED0B49" w:rsidRPr="004A65CD" w14:paraId="3366E897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60F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01E0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Right superior temporal </w:t>
            </w:r>
            <w:proofErr w:type="spellStart"/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BFA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066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338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58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FC8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</w:tr>
      <w:tr w:rsidR="00ED0B49" w:rsidRPr="004A65CD" w14:paraId="392DAF14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B40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91B0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C21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B15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FBB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B22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8D5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54</w:t>
            </w:r>
          </w:p>
        </w:tc>
      </w:tr>
      <w:tr w:rsidR="00ED0B49" w:rsidRPr="004A65CD" w14:paraId="69D561D6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75F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868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olandic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6A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CAF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5A5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C78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EB7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3</w:t>
            </w:r>
          </w:p>
        </w:tc>
      </w:tr>
      <w:tr w:rsidR="00ED0B49" w:rsidRPr="004A65CD" w14:paraId="38DD5FB8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49A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54C5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D4A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97E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651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34B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2E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</w:tr>
      <w:tr w:rsidR="00ED0B49" w:rsidRPr="004A65CD" w14:paraId="320BE4E9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DEF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E68C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ight thalamu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ED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E2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992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373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8AC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20</w:t>
            </w:r>
          </w:p>
        </w:tc>
      </w:tr>
      <w:tr w:rsidR="00ED0B49" w:rsidRPr="004A65CD" w14:paraId="16D34AA1" w14:textId="77777777" w:rsidTr="00556090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8B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3E55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putamen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0FE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06A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361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D86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56B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78</w:t>
            </w:r>
          </w:p>
        </w:tc>
      </w:tr>
      <w:tr w:rsidR="00ED0B49" w:rsidRPr="004A65CD" w14:paraId="67CCFBAA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B30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B73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medial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51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898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6EF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9D5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375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49</w:t>
            </w:r>
          </w:p>
        </w:tc>
      </w:tr>
      <w:tr w:rsidR="00ED0B49" w:rsidRPr="004A65CD" w14:paraId="52BAEF46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9AA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AFBD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Right superior frontal </w:t>
            </w:r>
            <w:proofErr w:type="spellStart"/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D2E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E1A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8A0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D9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0AC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 </w:t>
            </w:r>
          </w:p>
        </w:tc>
      </w:tr>
    </w:tbl>
    <w:p w14:paraId="23F4C113" w14:textId="77777777" w:rsidR="00ED0B49" w:rsidRDefault="00ED0B49" w:rsidP="00F65549">
      <w:pPr>
        <w:jc w:val="both"/>
      </w:pPr>
    </w:p>
    <w:p w14:paraId="72567AC8" w14:textId="77777777" w:rsidR="00ED0B49" w:rsidRDefault="00ED0B49" w:rsidP="00ED0B49">
      <w:pPr>
        <w:jc w:val="both"/>
        <w:rPr>
          <w:rFonts w:ascii="Times" w:hAnsi="Times"/>
          <w:b/>
          <w:sz w:val="22"/>
          <w:szCs w:val="22"/>
        </w:rPr>
      </w:pPr>
    </w:p>
    <w:p w14:paraId="0C0D8CEF" w14:textId="77777777" w:rsidR="00ED0B49" w:rsidRDefault="00ED0B49" w:rsidP="00ED0B49">
      <w:pPr>
        <w:jc w:val="both"/>
        <w:rPr>
          <w:rFonts w:ascii="Times" w:hAnsi="Times"/>
          <w:b/>
          <w:sz w:val="22"/>
          <w:szCs w:val="22"/>
        </w:rPr>
      </w:pPr>
    </w:p>
    <w:p w14:paraId="3F40A6AA" w14:textId="0B7353B4" w:rsidR="00ED0B49" w:rsidRDefault="0036316B" w:rsidP="00ED0B49">
      <w:pPr>
        <w:jc w:val="both"/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E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Table 1</w:t>
      </w:r>
      <w:r w:rsidR="00ED0B49">
        <w:rPr>
          <w:rFonts w:ascii="Times" w:hAnsi="Times"/>
          <w:b/>
          <w:sz w:val="22"/>
          <w:szCs w:val="22"/>
        </w:rPr>
        <w:t>E</w:t>
      </w:r>
      <w:r w:rsidR="00ED0B49">
        <w:rPr>
          <w:rFonts w:ascii="Times" w:hAnsi="Times"/>
          <w:b/>
          <w:sz w:val="22"/>
          <w:szCs w:val="22"/>
        </w:rPr>
        <w:t>.</w:t>
      </w:r>
    </w:p>
    <w:p w14:paraId="4950A92E" w14:textId="77777777" w:rsidR="00ED0B49" w:rsidRDefault="00ED0B49" w:rsidP="00ED0B49"/>
    <w:tbl>
      <w:tblPr>
        <w:tblW w:w="8981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529"/>
        <w:gridCol w:w="529"/>
        <w:gridCol w:w="683"/>
        <w:gridCol w:w="1520"/>
        <w:gridCol w:w="1300"/>
      </w:tblGrid>
      <w:tr w:rsidR="00ED0B49" w:rsidRPr="004A65CD" w14:paraId="7D5338B8" w14:textId="77777777" w:rsidTr="00556090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2DD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782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A9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012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515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48E41DC2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E62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3C85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urs</w:t>
            </w:r>
            <w:proofErr w:type="spellEnd"/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6AA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1BD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40D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D01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28C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8</w:t>
            </w:r>
          </w:p>
        </w:tc>
      </w:tr>
    </w:tbl>
    <w:p w14:paraId="0BA80EE9" w14:textId="77777777" w:rsidR="00ED0B49" w:rsidRDefault="00ED0B49" w:rsidP="00F65549">
      <w:pPr>
        <w:jc w:val="both"/>
      </w:pPr>
    </w:p>
    <w:p w14:paraId="7EE46099" w14:textId="77777777" w:rsidR="00ED0B49" w:rsidRDefault="00ED0B49" w:rsidP="00F65549">
      <w:pPr>
        <w:jc w:val="both"/>
      </w:pPr>
    </w:p>
    <w:p w14:paraId="7D238349" w14:textId="77777777" w:rsidR="00ED0B49" w:rsidRDefault="00ED0B49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br w:type="page"/>
      </w:r>
    </w:p>
    <w:p w14:paraId="103703C8" w14:textId="6BDB92D8" w:rsidR="00ED0B49" w:rsidRPr="00727E8A" w:rsidRDefault="0036316B" w:rsidP="00ED0B49">
      <w:pPr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F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Table 1</w:t>
      </w:r>
      <w:r w:rsidR="00ED0B49">
        <w:rPr>
          <w:rFonts w:ascii="Times" w:hAnsi="Times"/>
          <w:b/>
          <w:sz w:val="22"/>
          <w:szCs w:val="22"/>
        </w:rPr>
        <w:t>F</w:t>
      </w:r>
      <w:r w:rsidR="00ED0B49">
        <w:rPr>
          <w:rFonts w:ascii="Times" w:hAnsi="Times"/>
          <w:b/>
          <w:sz w:val="22"/>
          <w:szCs w:val="22"/>
        </w:rPr>
        <w:t>.</w:t>
      </w:r>
      <w:r w:rsidR="00ED0B49" w:rsidRPr="00ED0B49">
        <w:rPr>
          <w:rFonts w:ascii="Times" w:hAnsi="Times"/>
          <w:b/>
          <w:sz w:val="22"/>
          <w:szCs w:val="22"/>
        </w:rPr>
        <w:t xml:space="preserve"> </w:t>
      </w:r>
    </w:p>
    <w:p w14:paraId="2998CA7A" w14:textId="77777777" w:rsidR="00ED0B49" w:rsidRDefault="00ED0B49" w:rsidP="00ED0B49"/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580"/>
        <w:gridCol w:w="580"/>
        <w:gridCol w:w="580"/>
        <w:gridCol w:w="1520"/>
        <w:gridCol w:w="1300"/>
      </w:tblGrid>
      <w:tr w:rsidR="00ED0B49" w:rsidRPr="004A65CD" w14:paraId="70E545B3" w14:textId="77777777" w:rsidTr="00556090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745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65D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84F2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BD9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305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71B9673E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DFA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525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fusiform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29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02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AEC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511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FE6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716</w:t>
            </w:r>
          </w:p>
        </w:tc>
      </w:tr>
      <w:tr w:rsidR="00ED0B49" w:rsidRPr="004A65CD" w14:paraId="472E77CC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ADB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E014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4BB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726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E6F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236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6E4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</w:tr>
      <w:tr w:rsidR="00ED0B49" w:rsidRPr="004A65CD" w14:paraId="32202EE2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B23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B68C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superior tempor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44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54C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916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2BE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5D2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759</w:t>
            </w:r>
          </w:p>
        </w:tc>
      </w:tr>
      <w:tr w:rsidR="00ED0B49" w:rsidRPr="004A65CD" w14:paraId="2D43CE17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50C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5A88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Left insul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E4A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CA6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C4E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0E8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98B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 </w:t>
            </w:r>
          </w:p>
        </w:tc>
      </w:tr>
      <w:tr w:rsidR="00ED0B49" w:rsidRPr="004A65CD" w14:paraId="33B62181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11A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666B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E64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B9C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6AF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92F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1CF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99</w:t>
            </w:r>
          </w:p>
        </w:tc>
      </w:tr>
      <w:tr w:rsidR="00ED0B49" w:rsidRPr="004A65CD" w14:paraId="08DAD8D8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148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3206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Sup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F11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C75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D8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28C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747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2</w:t>
            </w:r>
          </w:p>
        </w:tc>
      </w:tr>
      <w:tr w:rsidR="00ED0B49" w:rsidRPr="004A65CD" w14:paraId="733A3B11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814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6996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cerebellum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8A9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A5C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B47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10F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EED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70</w:t>
            </w:r>
          </w:p>
        </w:tc>
      </w:tr>
    </w:tbl>
    <w:p w14:paraId="7E75687C" w14:textId="69EAAC14" w:rsidR="00ED0B49" w:rsidRDefault="00ED0B49" w:rsidP="00ED0B49">
      <w:pPr>
        <w:jc w:val="both"/>
        <w:rPr>
          <w:rFonts w:ascii="Times" w:hAnsi="Times"/>
          <w:b/>
          <w:sz w:val="22"/>
          <w:szCs w:val="22"/>
        </w:rPr>
      </w:pPr>
    </w:p>
    <w:p w14:paraId="1DB68768" w14:textId="77777777" w:rsidR="00ED0B49" w:rsidRDefault="00ED0B49" w:rsidP="00F65549">
      <w:pPr>
        <w:jc w:val="both"/>
      </w:pPr>
    </w:p>
    <w:p w14:paraId="562971EA" w14:textId="77777777" w:rsidR="00ED0B49" w:rsidRDefault="00ED0B49" w:rsidP="00F65549">
      <w:pPr>
        <w:jc w:val="both"/>
      </w:pPr>
    </w:p>
    <w:p w14:paraId="3578AE9D" w14:textId="6AAC2F82" w:rsidR="00ED0B49" w:rsidRDefault="0036316B" w:rsidP="00ED0B49">
      <w:pPr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G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</w:t>
      </w:r>
      <w:proofErr w:type="gramStart"/>
      <w:r w:rsidR="00ED0B49">
        <w:rPr>
          <w:rFonts w:ascii="Times" w:hAnsi="Times"/>
          <w:b/>
          <w:sz w:val="22"/>
          <w:szCs w:val="22"/>
        </w:rPr>
        <w:t>Table 1</w:t>
      </w:r>
      <w:r w:rsidR="00ED0B49">
        <w:rPr>
          <w:rFonts w:ascii="Times" w:hAnsi="Times"/>
          <w:b/>
          <w:sz w:val="22"/>
          <w:szCs w:val="22"/>
        </w:rPr>
        <w:t>G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 w:rsidRPr="00ED0B49">
        <w:rPr>
          <w:rFonts w:ascii="Times" w:hAnsi="Times"/>
          <w:b/>
          <w:sz w:val="22"/>
          <w:szCs w:val="22"/>
        </w:rPr>
        <w:t xml:space="preserve"> </w:t>
      </w:r>
    </w:p>
    <w:p w14:paraId="0D2A5B2A" w14:textId="77777777" w:rsidR="00ED0B49" w:rsidRPr="00727E8A" w:rsidRDefault="00ED0B49" w:rsidP="00ED0B49">
      <w:pPr>
        <w:rPr>
          <w:rFonts w:ascii="Times" w:hAnsi="Times"/>
          <w:b/>
          <w:sz w:val="22"/>
          <w:szCs w:val="22"/>
        </w:rPr>
      </w:pP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553"/>
        <w:gridCol w:w="714"/>
        <w:gridCol w:w="473"/>
        <w:gridCol w:w="1520"/>
        <w:gridCol w:w="1300"/>
      </w:tblGrid>
      <w:tr w:rsidR="00ED0B49" w:rsidRPr="004A65CD" w14:paraId="0367ACFE" w14:textId="77777777" w:rsidTr="00556090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B41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867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727D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690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3BA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0CD575B2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386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C719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superior tempor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D15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C67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284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CE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B2D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96</w:t>
            </w:r>
          </w:p>
        </w:tc>
      </w:tr>
    </w:tbl>
    <w:p w14:paraId="7201431D" w14:textId="77777777" w:rsidR="00ED0B49" w:rsidRDefault="00ED0B49" w:rsidP="00F65549">
      <w:pPr>
        <w:jc w:val="both"/>
      </w:pPr>
    </w:p>
    <w:p w14:paraId="139FB375" w14:textId="77777777" w:rsidR="00ED0B49" w:rsidRDefault="00ED0B49" w:rsidP="00F65549">
      <w:pPr>
        <w:jc w:val="both"/>
      </w:pPr>
    </w:p>
    <w:p w14:paraId="3FE9A22D" w14:textId="77777777" w:rsidR="00ED0B49" w:rsidRDefault="00ED0B49" w:rsidP="00F65549">
      <w:pPr>
        <w:jc w:val="both"/>
      </w:pPr>
    </w:p>
    <w:p w14:paraId="4DC55101" w14:textId="368920BB" w:rsidR="00ED0B49" w:rsidRDefault="0036316B" w:rsidP="00ED0B49">
      <w:pPr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H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Table 1</w:t>
      </w:r>
      <w:r w:rsidR="00ED0B49">
        <w:rPr>
          <w:rFonts w:ascii="Times" w:hAnsi="Times"/>
          <w:b/>
          <w:sz w:val="22"/>
          <w:szCs w:val="22"/>
        </w:rPr>
        <w:t>H</w:t>
      </w:r>
      <w:r w:rsidR="00ED0B49">
        <w:rPr>
          <w:rFonts w:ascii="Times" w:hAnsi="Times"/>
          <w:b/>
          <w:sz w:val="22"/>
          <w:szCs w:val="22"/>
        </w:rPr>
        <w:t>.</w:t>
      </w:r>
      <w:r w:rsidR="00ED0B49" w:rsidRPr="00ED0B49">
        <w:rPr>
          <w:rFonts w:ascii="Times" w:hAnsi="Times"/>
          <w:b/>
          <w:sz w:val="22"/>
          <w:szCs w:val="22"/>
        </w:rPr>
        <w:t xml:space="preserve"> </w:t>
      </w:r>
    </w:p>
    <w:p w14:paraId="0C09F28B" w14:textId="77777777" w:rsidR="00ED0B49" w:rsidRDefault="00ED0B49" w:rsidP="00ED0B49"/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580"/>
        <w:gridCol w:w="580"/>
        <w:gridCol w:w="580"/>
        <w:gridCol w:w="1520"/>
        <w:gridCol w:w="1300"/>
      </w:tblGrid>
      <w:tr w:rsidR="00ED0B49" w:rsidRPr="004A65CD" w14:paraId="41B0F4EE" w14:textId="77777777" w:rsidTr="00556090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71F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2F2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3DE8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BD3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5DC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02091618" w14:textId="77777777" w:rsidTr="00556090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284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E3A4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0A5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2D2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106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3A2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D7F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413</w:t>
            </w:r>
          </w:p>
        </w:tc>
      </w:tr>
      <w:tr w:rsidR="00ED0B49" w:rsidRPr="004A65CD" w14:paraId="31C830DE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57C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7A6F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putame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AD5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EB9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41B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D99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095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55</w:t>
            </w:r>
          </w:p>
        </w:tc>
      </w:tr>
      <w:tr w:rsidR="00ED0B49" w:rsidRPr="004A65CD" w14:paraId="7CA930A7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86B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3089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ight insul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B16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16F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6F6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7C7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726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20</w:t>
            </w:r>
          </w:p>
        </w:tc>
      </w:tr>
      <w:tr w:rsidR="00ED0B49" w:rsidRPr="004A65CD" w14:paraId="616C9DC0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7E1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0E58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1A5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5A5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9FA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B04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540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96</w:t>
            </w:r>
          </w:p>
        </w:tc>
      </w:tr>
      <w:tr w:rsidR="00ED0B49" w:rsidRPr="004A65CD" w14:paraId="7F48B98D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C47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A6A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superior tempor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45C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0A0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881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8FE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B8A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50</w:t>
            </w:r>
          </w:p>
        </w:tc>
      </w:tr>
      <w:tr w:rsidR="00ED0B49" w:rsidRPr="004A65CD" w14:paraId="12075F8F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631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2F6A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middle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C8F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060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E61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0EF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4CE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29</w:t>
            </w:r>
          </w:p>
        </w:tc>
      </w:tr>
    </w:tbl>
    <w:p w14:paraId="70B43E42" w14:textId="77777777" w:rsidR="00ED0B49" w:rsidRDefault="00ED0B49" w:rsidP="00F65549">
      <w:pPr>
        <w:jc w:val="both"/>
      </w:pPr>
    </w:p>
    <w:p w14:paraId="00FF7F27" w14:textId="77777777" w:rsidR="00ED0B49" w:rsidRDefault="00ED0B49" w:rsidP="00F65549">
      <w:pPr>
        <w:jc w:val="both"/>
      </w:pPr>
    </w:p>
    <w:p w14:paraId="795D6F3D" w14:textId="7950761F" w:rsidR="00ED0B49" w:rsidRDefault="0036316B" w:rsidP="00ED0B49">
      <w:pPr>
        <w:rPr>
          <w:rFonts w:ascii="Times" w:hAnsi="Times"/>
          <w:b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</w:t>
      </w:r>
      <w:r w:rsidR="00ED0B49">
        <w:rPr>
          <w:rFonts w:ascii="Times" w:hAnsi="Times"/>
          <w:b/>
          <w:sz w:val="22"/>
          <w:szCs w:val="22"/>
        </w:rPr>
        <w:t xml:space="preserve"> File 1</w:t>
      </w:r>
      <w:r w:rsidR="00ED0B49">
        <w:rPr>
          <w:rFonts w:ascii="Times" w:hAnsi="Times"/>
          <w:b/>
          <w:sz w:val="22"/>
          <w:szCs w:val="22"/>
        </w:rPr>
        <w:t>I</w:t>
      </w:r>
      <w:r w:rsidR="00ED0B49">
        <w:rPr>
          <w:rFonts w:ascii="Times" w:hAnsi="Times"/>
          <w:b/>
          <w:sz w:val="22"/>
          <w:szCs w:val="22"/>
        </w:rPr>
        <w:t>.</w:t>
      </w:r>
      <w:proofErr w:type="gramEnd"/>
      <w:r w:rsidR="00ED0B49">
        <w:rPr>
          <w:rFonts w:ascii="Times" w:hAnsi="Times"/>
          <w:b/>
          <w:sz w:val="22"/>
          <w:szCs w:val="22"/>
        </w:rPr>
        <w:t xml:space="preserve"> Table 1</w:t>
      </w:r>
      <w:r w:rsidR="00ED0B49">
        <w:rPr>
          <w:rFonts w:ascii="Times" w:hAnsi="Times"/>
          <w:b/>
          <w:sz w:val="22"/>
          <w:szCs w:val="22"/>
        </w:rPr>
        <w:t>I</w:t>
      </w:r>
      <w:r w:rsidR="00ED0B49">
        <w:rPr>
          <w:rFonts w:ascii="Times" w:hAnsi="Times"/>
          <w:b/>
          <w:sz w:val="22"/>
          <w:szCs w:val="22"/>
        </w:rPr>
        <w:t>.</w:t>
      </w:r>
      <w:r w:rsidR="00ED0B49" w:rsidRPr="00ED0B49">
        <w:rPr>
          <w:rFonts w:ascii="Times" w:hAnsi="Times"/>
          <w:b/>
          <w:sz w:val="22"/>
          <w:szCs w:val="22"/>
        </w:rPr>
        <w:t xml:space="preserve"> </w:t>
      </w:r>
    </w:p>
    <w:p w14:paraId="40DE7559" w14:textId="77777777" w:rsidR="00ED0B49" w:rsidRDefault="00ED0B49" w:rsidP="00ED0B49"/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600"/>
        <w:gridCol w:w="2820"/>
        <w:gridCol w:w="627"/>
        <w:gridCol w:w="486"/>
        <w:gridCol w:w="627"/>
        <w:gridCol w:w="1520"/>
        <w:gridCol w:w="1300"/>
      </w:tblGrid>
      <w:tr w:rsidR="00ED0B49" w:rsidRPr="004A65CD" w14:paraId="0706CB20" w14:textId="77777777" w:rsidTr="00556090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9F0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Number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15F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0AE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MNI Coordin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406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eak 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1079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Cluster Size</w:t>
            </w:r>
          </w:p>
        </w:tc>
      </w:tr>
      <w:tr w:rsidR="00ED0B49" w:rsidRPr="004A65CD" w14:paraId="47ECFB9E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43F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7309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Lef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precentral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C4C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5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31E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16B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EDC6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C4D4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</w:tr>
      <w:tr w:rsidR="00ED0B49" w:rsidRPr="004A65CD" w14:paraId="5F7F2719" w14:textId="77777777" w:rsidTr="00556090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A6F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AE38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rolandic</w:t>
            </w:r>
            <w:proofErr w:type="spellEnd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4A1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896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023A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69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44B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ED0B49" w:rsidRPr="004A65CD" w14:paraId="05F2935B" w14:textId="77777777" w:rsidTr="0055609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0BC57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A463B0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Cs/>
                <w:sz w:val="20"/>
                <w:szCs w:val="20"/>
              </w:rPr>
              <w:t>Right insula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914CD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Cs/>
                <w:sz w:val="20"/>
                <w:szCs w:val="20"/>
              </w:rPr>
              <w:t>30</w:t>
            </w:r>
          </w:p>
        </w:tc>
        <w:tc>
          <w:tcPr>
            <w:tcW w:w="4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3F037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Cs/>
                <w:sz w:val="20"/>
                <w:szCs w:val="20"/>
              </w:rPr>
              <w:t>18</w:t>
            </w:r>
          </w:p>
        </w:tc>
        <w:tc>
          <w:tcPr>
            <w:tcW w:w="62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74E13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Cs/>
                <w:sz w:val="20"/>
                <w:szCs w:val="20"/>
              </w:rPr>
              <w:t>-1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F00365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iCs/>
                <w:sz w:val="20"/>
                <w:szCs w:val="20"/>
              </w:rPr>
              <w:t>6.0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BF176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</w:tr>
      <w:tr w:rsidR="00ED0B49" w:rsidRPr="004A65CD" w14:paraId="548126CD" w14:textId="77777777" w:rsidTr="0055609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BCCF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327CD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AB7E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0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E810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0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9788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6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2DF9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6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77A7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</w:tr>
      <w:tr w:rsidR="00ED0B49" w:rsidRPr="004A65CD" w14:paraId="0D67F612" w14:textId="77777777" w:rsidTr="0055609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79EF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4C282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6B24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2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2C28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6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CEF37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18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B95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5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12150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</w:tr>
      <w:tr w:rsidR="00ED0B49" w:rsidRPr="004A65CD" w14:paraId="00C95C72" w14:textId="77777777" w:rsidTr="0055609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DBB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F643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Left insula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1D7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-28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2FC1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CA92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0188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4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849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</w:tr>
      <w:tr w:rsidR="00ED0B49" w:rsidRPr="004A65CD" w14:paraId="4FEDAB83" w14:textId="77777777" w:rsidTr="0055609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C39FC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957B5" w14:textId="77777777" w:rsidR="00ED0B49" w:rsidRPr="004A65CD" w:rsidRDefault="00ED0B49" w:rsidP="0055609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 xml:space="preserve">Right inferior frontal </w:t>
            </w:r>
            <w:proofErr w:type="spellStart"/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693E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57E0D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1B733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E10BE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5.4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5348B" w14:textId="77777777" w:rsidR="00ED0B49" w:rsidRPr="004A65CD" w:rsidRDefault="00ED0B49" w:rsidP="0055609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A65CD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</w:tr>
    </w:tbl>
    <w:p w14:paraId="64BDB6BC" w14:textId="77777777" w:rsidR="00ED0B49" w:rsidRDefault="00ED0B49" w:rsidP="00F65549">
      <w:pPr>
        <w:jc w:val="both"/>
      </w:pPr>
    </w:p>
    <w:sectPr w:rsidR="00ED0B49" w:rsidSect="00ED0B49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D40D2" w14:textId="77777777" w:rsidR="00ED0B49" w:rsidRDefault="00ED0B49" w:rsidP="00ED0B49">
      <w:r>
        <w:separator/>
      </w:r>
    </w:p>
  </w:endnote>
  <w:endnote w:type="continuationSeparator" w:id="0">
    <w:p w14:paraId="3C3513D0" w14:textId="77777777" w:rsidR="00ED0B49" w:rsidRDefault="00ED0B49" w:rsidP="00ED0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72500" w14:textId="77777777" w:rsidR="00ED0B49" w:rsidRDefault="00ED0B49" w:rsidP="00ED0B49">
      <w:r>
        <w:separator/>
      </w:r>
    </w:p>
  </w:footnote>
  <w:footnote w:type="continuationSeparator" w:id="0">
    <w:p w14:paraId="30021408" w14:textId="77777777" w:rsidR="00ED0B49" w:rsidRDefault="00ED0B49" w:rsidP="00ED0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132"/>
    <w:rsid w:val="00092631"/>
    <w:rsid w:val="0036316B"/>
    <w:rsid w:val="00467132"/>
    <w:rsid w:val="005143A8"/>
    <w:rsid w:val="00877D9D"/>
    <w:rsid w:val="00AA5867"/>
    <w:rsid w:val="00C836CC"/>
    <w:rsid w:val="00ED0B49"/>
    <w:rsid w:val="00F6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11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B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B49"/>
  </w:style>
  <w:style w:type="paragraph" w:styleId="Footer">
    <w:name w:val="footer"/>
    <w:basedOn w:val="Normal"/>
    <w:link w:val="FooterChar"/>
    <w:uiPriority w:val="99"/>
    <w:unhideWhenUsed/>
    <w:rsid w:val="00ED0B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B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B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B49"/>
  </w:style>
  <w:style w:type="paragraph" w:styleId="Footer">
    <w:name w:val="footer"/>
    <w:basedOn w:val="Normal"/>
    <w:link w:val="FooterChar"/>
    <w:uiPriority w:val="99"/>
    <w:unhideWhenUsed/>
    <w:rsid w:val="00ED0B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6</Words>
  <Characters>3572</Characters>
  <Application>Microsoft Macintosh Word</Application>
  <DocSecurity>0</DocSecurity>
  <Lines>29</Lines>
  <Paragraphs>8</Paragraphs>
  <ScaleCrop>false</ScaleCrop>
  <Company>VTCRI</Company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rown</dc:creator>
  <cp:keywords/>
  <dc:description/>
  <cp:lastModifiedBy>Pearl Chiu</cp:lastModifiedBy>
  <cp:revision>6</cp:revision>
  <dcterms:created xsi:type="dcterms:W3CDTF">2017-10-18T15:15:00Z</dcterms:created>
  <dcterms:modified xsi:type="dcterms:W3CDTF">2017-10-18T15:32:00Z</dcterms:modified>
</cp:coreProperties>
</file>